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l Table S4. </w:t>
      </w:r>
      <w:r>
        <w:rPr>
          <w:rFonts w:ascii="Times New Roman" w:hAnsi="Times New Roman" w:cs="Times New Roman"/>
          <w:b/>
          <w:bCs/>
        </w:rPr>
        <w:t>Bioinformatic tools using for analyzing the rol</w:t>
      </w:r>
      <w:r>
        <w:rPr>
          <w:rFonts w:hint="eastAsia" w:ascii="Times New Roman" w:hAnsi="Times New Roman" w:cs="Times New Roman"/>
          <w:b/>
          <w:bCs/>
        </w:rPr>
        <w:t>es</w:t>
      </w:r>
      <w:r>
        <w:rPr>
          <w:rFonts w:ascii="Times New Roman" w:hAnsi="Times New Roman" w:cs="Times New Roman"/>
          <w:b/>
          <w:bCs/>
        </w:rPr>
        <w:t xml:space="preserve"> of STEAP3 in LIHC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4207"/>
        <w:gridCol w:w="21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base</w:t>
            </w:r>
          </w:p>
        </w:tc>
        <w:tc>
          <w:tcPr>
            <w:tcW w:w="4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L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omine</w:t>
            </w:r>
          </w:p>
        </w:tc>
        <w:tc>
          <w:tcPr>
            <w:tcW w:w="42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www.oncomine.org/resource/login.html</w:t>
            </w:r>
          </w:p>
        </w:tc>
        <w:tc>
          <w:tcPr>
            <w:tcW w:w="21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www.ncbi.nlm.nih.gov/gds/?term=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s://portal. gdc.cancer.gov/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plan-Meier Plotter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://kmplot.com/analysis/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Mplot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http://www.tnmplot.com/" \t "https://www.ncbi.nlm.nih.gov/pmc/articles/PMC8086329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http://www.tnmplot.com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P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</w:pPr>
            <w:r>
              <w:rPr>
                <w:rFonts w:hint="default"/>
                <w:lang w:val="en-US" w:eastAsia="zh-CN"/>
              </w:rPr>
              <w:t xml:space="preserve">http://www.proteinatlas.org/ 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edOmics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://www.linkedomics.org/admin.php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IDB</w:t>
            </w:r>
          </w:p>
        </w:tc>
        <w:tc>
          <w:tcPr>
            <w:tcW w:w="42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tp://cis.hku.hk/TISIDB/</w:t>
            </w:r>
          </w:p>
        </w:tc>
        <w:tc>
          <w:tcPr>
            <w:tcW w:w="21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7D692F"/>
    <w:rsid w:val="001E1414"/>
    <w:rsid w:val="001E1898"/>
    <w:rsid w:val="0045658A"/>
    <w:rsid w:val="006044BA"/>
    <w:rsid w:val="009D4BF2"/>
    <w:rsid w:val="00A35EFD"/>
    <w:rsid w:val="00C15BEE"/>
    <w:rsid w:val="0E710271"/>
    <w:rsid w:val="0EDA0B48"/>
    <w:rsid w:val="11151C68"/>
    <w:rsid w:val="154946AD"/>
    <w:rsid w:val="3FC21BC6"/>
    <w:rsid w:val="4FD90EA1"/>
    <w:rsid w:val="5A7D692F"/>
    <w:rsid w:val="63E1015F"/>
    <w:rsid w:val="66DC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2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customStyle="1" w:styleId="9">
    <w:name w:val="_Style 5"/>
    <w:basedOn w:val="1"/>
    <w:next w:val="1"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10">
    <w:name w:val="_Style 6"/>
    <w:basedOn w:val="1"/>
    <w:next w:val="1"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  <w:style w:type="character" w:customStyle="1" w:styleId="11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74</Characters>
  <Lines>3</Lines>
  <Paragraphs>1</Paragraphs>
  <TotalTime>2</TotalTime>
  <ScaleCrop>false</ScaleCrop>
  <LinksUpToDate>false</LinksUpToDate>
  <CharactersWithSpaces>556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7:23:00Z</dcterms:created>
  <dc:creator>lqj</dc:creator>
  <cp:lastModifiedBy>lenovo</cp:lastModifiedBy>
  <dcterms:modified xsi:type="dcterms:W3CDTF">2021-09-24T02:31:5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A3E2B28603E4A189BDAF1447C138FF3</vt:lpwstr>
  </property>
</Properties>
</file>